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40811" w14:textId="77777777" w:rsidR="005C6E63" w:rsidRPr="00B72E62" w:rsidRDefault="005C6E63" w:rsidP="005C6E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DB7">
        <w:rPr>
          <w:rFonts w:ascii="Times New Roman" w:hAnsi="Times New Roman" w:cs="Times New Roman"/>
          <w:b/>
          <w:sz w:val="24"/>
          <w:szCs w:val="24"/>
          <w:lang w:val="en-US"/>
        </w:rPr>
        <w:t>Table S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mary of the consensus among the panelists following brainstorming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1563"/>
        <w:gridCol w:w="1343"/>
        <w:gridCol w:w="3361"/>
        <w:gridCol w:w="1252"/>
      </w:tblGrid>
      <w:tr w:rsidR="005C6E63" w:rsidRPr="00335276" w14:paraId="5804539B" w14:textId="77777777" w:rsidTr="00386734">
        <w:trPr>
          <w:trHeight w:val="97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3EE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71B4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isagreement      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D341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reement       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498B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tem in the subjective questions for which consensus was reac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3AB6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onsensus reached </w:t>
            </w:r>
          </w:p>
        </w:tc>
      </w:tr>
      <w:tr w:rsidR="005C6E63" w:rsidRPr="00335276" w14:paraId="70C17BD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77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5D4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E1C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749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B3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1F5AC13F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84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8F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E0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2E1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4A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6220C955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1F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1B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B9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B76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A8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6060CB1D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C9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31F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F0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C8B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03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0A9882D5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0F4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DF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FBB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D33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43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02EB0FA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F7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B6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CB7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668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BB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48208B2F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2D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6D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4B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94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55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0AAE415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13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5E5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D8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B7D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D7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246395D0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47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E2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3F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746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9D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44D6443E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01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5A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B5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73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5D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07720D2D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A4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1C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539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F70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80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476D141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AE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923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D6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39E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015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30E48D42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71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A8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AD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A26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04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0BD7E556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95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8E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FA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F13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7E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3A1C58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6D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56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C24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B2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547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58014330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84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33D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28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48E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B7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7F84E77D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5E6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63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F4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548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C5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A71ECA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995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DB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03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848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37F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767AF7E5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80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C3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7CC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52C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 w:rsidRPr="007B3D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pt-BR"/>
              </w:rPr>
              <w:t>ipple-sparing 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71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5E2FFDC9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24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83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0F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359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63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3B279BD4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33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44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0A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289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BE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018450D5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37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28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02B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580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DE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555FF918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5C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08E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48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A18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A1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38BB2F5A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F06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5B5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E4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715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28F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6CC03B8E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77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21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98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9B3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30A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675D00D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73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500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0A1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DD4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231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255D30C4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4D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1F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A7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583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7E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5D25DF76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EB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EA1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35E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0A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EB7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2774FBB7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AA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B0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3D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20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639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275B5F24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D1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63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99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64B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lipping or </w:t>
            </w:r>
            <w:r w:rsidRPr="007B3D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adioactive iodine seed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n the tumor prior to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87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55AB4EE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B5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CF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C5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300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C6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440B8B4B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11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BB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03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CE3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42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71385520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7E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89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F8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DEE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nly in cases of partial response or pro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18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795876FA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44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D2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F70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E34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2C4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673BC2D2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37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73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20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AF2A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67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197782FD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2F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3C3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775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7C4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64F2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2ED6777E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ED0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D4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4B0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532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D3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304D376C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77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C8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4C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200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A4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7336DD98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EFD8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017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84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913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1BB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4AF290A6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082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9F3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D9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E14D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07C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11B512B9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4B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CE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78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831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8C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4D21A5D8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5E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A8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C5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A31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2C0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5C6E63" w:rsidRPr="00335276" w14:paraId="734CC044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DFF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80E7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96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738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879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5C6E63" w:rsidRPr="00335276" w14:paraId="5E351C23" w14:textId="77777777" w:rsidTr="003867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E9B6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D271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2565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868E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E0E3" w14:textId="77777777" w:rsidR="005C6E63" w:rsidRPr="007B3DB7" w:rsidRDefault="005C6E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</w:tbl>
    <w:p w14:paraId="368542FB" w14:textId="77777777" w:rsidR="005C6E63" w:rsidRPr="007B3DB7" w:rsidRDefault="005C6E63" w:rsidP="005C6E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6A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7B3DB7">
        <w:rPr>
          <w:rFonts w:ascii="Times New Roman" w:hAnsi="Times New Roman" w:cs="Times New Roman"/>
          <w:sz w:val="20"/>
          <w:szCs w:val="20"/>
          <w:lang w:val="en-US"/>
        </w:rPr>
        <w:t xml:space="preserve">*n = absolute frequency; % = relative frequency; N/A = not applicable. </w:t>
      </w:r>
    </w:p>
    <w:p w14:paraId="31676FFA" w14:textId="77777777" w:rsidR="005C6E63" w:rsidRPr="007B3DB7" w:rsidRDefault="005C6E63" w:rsidP="005C6E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3DB7">
        <w:rPr>
          <w:rFonts w:ascii="Times New Roman" w:hAnsi="Times New Roman" w:cs="Times New Roman"/>
          <w:sz w:val="20"/>
          <w:szCs w:val="20"/>
          <w:lang w:val="en-US"/>
        </w:rPr>
        <w:t>The unspecified questions involve non-Likert-type responses.</w:t>
      </w:r>
    </w:p>
    <w:p w14:paraId="2BD01C60" w14:textId="77777777" w:rsidR="00253601" w:rsidRDefault="00253601"/>
    <w:sectPr w:rsidR="00253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BB"/>
    <w:rsid w:val="00253601"/>
    <w:rsid w:val="005C6E63"/>
    <w:rsid w:val="00DC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2DD7D-15EB-47CF-BD0B-0BB455F38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4:00Z</dcterms:created>
  <dcterms:modified xsi:type="dcterms:W3CDTF">2022-06-06T21:34:00Z</dcterms:modified>
</cp:coreProperties>
</file>